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76B84" w14:textId="77777777" w:rsidR="004861D9" w:rsidRPr="00AC35C8" w:rsidRDefault="004861D9" w:rsidP="004861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5C8">
        <w:rPr>
          <w:rFonts w:ascii="Times New Roman" w:hAnsi="Times New Roman" w:cs="Times New Roman"/>
          <w:b/>
          <w:bCs/>
          <w:sz w:val="24"/>
          <w:szCs w:val="24"/>
        </w:rPr>
        <w:t>Supplementary Table 2 Correlation coefficient between hub genes in the PD stag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40"/>
        <w:gridCol w:w="1545"/>
        <w:gridCol w:w="1739"/>
        <w:gridCol w:w="1739"/>
        <w:gridCol w:w="1543"/>
      </w:tblGrid>
      <w:tr w:rsidR="004861D9" w:rsidRPr="00320CBB" w14:paraId="6DBF72D0" w14:textId="77777777" w:rsidTr="00C53249">
        <w:trPr>
          <w:trHeight w:val="300"/>
        </w:trPr>
        <w:tc>
          <w:tcPr>
            <w:tcW w:w="10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1495C6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C29935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10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7C5CA5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6V0E1</w:t>
            </w:r>
          </w:p>
        </w:tc>
        <w:tc>
          <w:tcPr>
            <w:tcW w:w="10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FB1056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6V0E2</w:t>
            </w:r>
          </w:p>
        </w:tc>
        <w:tc>
          <w:tcPr>
            <w:tcW w:w="9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AEB0BF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BC12</w:t>
            </w:r>
          </w:p>
        </w:tc>
      </w:tr>
      <w:tr w:rsidR="004861D9" w:rsidRPr="00320CBB" w14:paraId="63C7316B" w14:textId="77777777" w:rsidTr="00C53249">
        <w:trPr>
          <w:trHeight w:val="300"/>
        </w:trPr>
        <w:tc>
          <w:tcPr>
            <w:tcW w:w="10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A49730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93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48EF92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1B736E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281011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93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FD0C22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4861D9" w:rsidRPr="00320CBB" w14:paraId="59088600" w14:textId="77777777" w:rsidTr="00C53249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6BBFB122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6V0E1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33FB5F56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4D8534FE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0A4ECA72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0BB9268C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4861D9" w:rsidRPr="00320CBB" w14:paraId="68CFE091" w14:textId="77777777" w:rsidTr="00C53249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3709903B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6V0E2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04EF064C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60D1436F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5714F182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5981EF8D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</w:tr>
      <w:tr w:rsidR="004861D9" w:rsidRPr="00320CBB" w14:paraId="3D270364" w14:textId="77777777" w:rsidTr="00C53249">
        <w:trPr>
          <w:trHeight w:val="300"/>
        </w:trPr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09E70D8B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BC12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7FFF526D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010A2400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14:paraId="7D13C5F9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7A9EE794" w14:textId="77777777" w:rsidR="004861D9" w:rsidRPr="00320CBB" w:rsidRDefault="004861D9" w:rsidP="00C5324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CB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</w:tbl>
    <w:p w14:paraId="57FD2B0B" w14:textId="77777777" w:rsidR="00504B68" w:rsidRDefault="00504B68"/>
    <w:sectPr w:rsidR="00504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3F331" w14:textId="77777777" w:rsidR="00DC0129" w:rsidRDefault="00DC0129" w:rsidP="004861D9">
      <w:r>
        <w:separator/>
      </w:r>
    </w:p>
  </w:endnote>
  <w:endnote w:type="continuationSeparator" w:id="0">
    <w:p w14:paraId="62149AE7" w14:textId="77777777" w:rsidR="00DC0129" w:rsidRDefault="00DC0129" w:rsidP="00486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6C018" w14:textId="77777777" w:rsidR="00DC0129" w:rsidRDefault="00DC0129" w:rsidP="004861D9">
      <w:r>
        <w:separator/>
      </w:r>
    </w:p>
  </w:footnote>
  <w:footnote w:type="continuationSeparator" w:id="0">
    <w:p w14:paraId="729F37DF" w14:textId="77777777" w:rsidR="00DC0129" w:rsidRDefault="00DC0129" w:rsidP="00486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D0F"/>
    <w:rsid w:val="00223CCE"/>
    <w:rsid w:val="004861D9"/>
    <w:rsid w:val="00504B68"/>
    <w:rsid w:val="00682D0F"/>
    <w:rsid w:val="00732E46"/>
    <w:rsid w:val="00DC0129"/>
    <w:rsid w:val="00F5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006A24-1F55-4C72-9D51-EF6D2B05E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1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61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6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6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ene</dc:creator>
  <cp:keywords/>
  <dc:description/>
  <cp:lastModifiedBy>Kyle Robinson</cp:lastModifiedBy>
  <cp:revision>2</cp:revision>
  <dcterms:created xsi:type="dcterms:W3CDTF">2023-09-29T07:22:00Z</dcterms:created>
  <dcterms:modified xsi:type="dcterms:W3CDTF">2023-09-29T07:22:00Z</dcterms:modified>
</cp:coreProperties>
</file>